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96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49"/>
        <w:gridCol w:w="1753"/>
        <w:gridCol w:w="1416"/>
        <w:gridCol w:w="1416"/>
        <w:gridCol w:w="1416"/>
        <w:gridCol w:w="1296"/>
        <w:gridCol w:w="1350"/>
      </w:tblGrid>
      <w:tr w:rsidR="00306856" w14:paraId="6D74C1A5" w14:textId="77777777">
        <w:trPr>
          <w:trHeight w:val="300"/>
        </w:trPr>
        <w:tc>
          <w:tcPr>
            <w:tcW w:w="1059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47B843" w14:textId="65B0B182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4"/>
              </w:rPr>
            </w:pPr>
            <w:r>
              <w:rPr>
                <w:rFonts w:ascii="Calibri" w:eastAsia="SimSun" w:hAnsi="Calibri" w:cs="Calibri"/>
                <w:color w:val="000000"/>
                <w:sz w:val="24"/>
              </w:rPr>
              <w:t>Table S</w:t>
            </w:r>
            <w:r>
              <w:rPr>
                <w:rFonts w:ascii="Calibri" w:eastAsia="SimSun" w:hAnsi="Calibri" w:cs="Calibri"/>
                <w:color w:val="000000"/>
                <w:sz w:val="24"/>
              </w:rPr>
              <w:t>1</w:t>
            </w:r>
            <w:r>
              <w:rPr>
                <w:rFonts w:ascii="Calibri" w:eastAsia="SimSun" w:hAnsi="Calibri" w:cs="Calibri"/>
                <w:color w:val="000000"/>
                <w:sz w:val="24"/>
              </w:rPr>
              <w:t>：</w:t>
            </w:r>
            <w:r>
              <w:rPr>
                <w:rFonts w:ascii="Calibri" w:eastAsia="SimSun" w:hAnsi="Calibri" w:cs="Calibri"/>
                <w:color w:val="000000"/>
                <w:sz w:val="24"/>
              </w:rPr>
              <w:t xml:space="preserve">clinical and pathological factors for different MPV and treatment </w:t>
            </w:r>
            <w:r>
              <w:rPr>
                <w:rFonts w:ascii="Calibri" w:eastAsia="SimSun" w:hAnsi="Calibri" w:cs="Calibri" w:hint="eastAsia"/>
                <w:color w:val="000000"/>
                <w:sz w:val="24"/>
              </w:rPr>
              <w:t>in develop group</w:t>
            </w:r>
          </w:p>
        </w:tc>
      </w:tr>
      <w:tr w:rsidR="00306856" w14:paraId="6B1082D6" w14:textId="77777777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35D8F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D0751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Total </w:t>
            </w:r>
          </w:p>
          <w:p w14:paraId="5F2897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n = 879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3C461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Low MPV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5957F7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906B6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High MPV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746178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CC34C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06856" w14:paraId="0C86C36B" w14:textId="77777777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784AD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DB3686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C7A39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S </w:t>
            </w:r>
          </w:p>
          <w:p w14:paraId="51DBF42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n = 313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32789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S+POCRT </w:t>
            </w:r>
          </w:p>
          <w:p w14:paraId="714A60A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n = 132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6AA7E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S </w:t>
            </w:r>
          </w:p>
          <w:p w14:paraId="0FB9376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n = 31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8EE0A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CRT</w:t>
            </w:r>
          </w:p>
          <w:p w14:paraId="374E358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n = 1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68260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57ED6071" w14:textId="77777777">
        <w:trPr>
          <w:trHeight w:val="285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03853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ge(year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9477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D6C56A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606E05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968B2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E234F4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1648A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306856" w14:paraId="4F2C61A7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99B6FA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≤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0D6C3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53 (6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C3F5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81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57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168E2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7 (81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59163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82 (5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B5E27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3 (7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BEE38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A1FF094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AB1DCE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3556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26 (37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0F59A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2 (42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F5FB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 (18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36E51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7 (42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FF6A6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2 (2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1394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1B01998B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D1AD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DB38A4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8CE8F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91BC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B038C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73E78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850AF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306856" w14:paraId="713816A5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6C22BE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7DA4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32 (83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0FFAF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75 (87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1B743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15 (87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6AC2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44 (76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6971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8 (8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1F98D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0E455BF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9B945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D5535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7 (16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EA670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8 (12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7F432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7 (1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3FC6D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5 (23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BC359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7 (1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60DBF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6BB96F6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BA5C4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71D14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756176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28C435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FC050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59232D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A73C27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306856" w14:paraId="49CF9E5C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9B1955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-1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27B40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80 (66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2952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04 (65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91223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4 (63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DA1CB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27 (71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BE9E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 (5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9810F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831E449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FB05F7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-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20A6B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99 (34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A8164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9 (34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6BF8F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8 (36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3BCF2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2 (2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873C2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0 (4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1B58F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C13E2B1" w14:textId="77777777">
        <w:trPr>
          <w:trHeight w:val="45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FA075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umber of LN resec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8B7D7A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59640C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FF912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E32A24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D471A2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8236D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</w:tr>
      <w:tr w:rsidR="00306856" w14:paraId="6BC84EF8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EC6ED3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≤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47C4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20 (2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091A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2 (26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06FA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9 (29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29796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0 (25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2017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9 (1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9EDE7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BBCBED9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A6997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01BC7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9 (7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A80FC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31 (73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710F8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93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7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6D21D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39 (74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B7AAE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6 (8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24B83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8D49B4D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257A2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8C2A9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09AF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750FAE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7511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1DBE4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18D5F3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</w:tr>
      <w:tr w:rsidR="00306856" w14:paraId="1EDAAE65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56B282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0B27C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2 (16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00DAC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1 (16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D5B8A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9 (14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A50B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4 (16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96553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8 (1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0F52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727A466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11383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6529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68 (41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0C62E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28 (4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3BC44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5 (41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6FCF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5 (42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369A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0 (4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78B79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AEBD091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DAABA7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F8144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69 (42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2E2C1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4 (42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5DB7A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8 (43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B914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0 (40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23F1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7 (4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9C3D6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240DEF5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ACF6B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825CA4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8F152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BEA67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3F3C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AAD728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0CDB2B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14</w:t>
            </w:r>
          </w:p>
        </w:tc>
      </w:tr>
      <w:tr w:rsidR="00306856" w14:paraId="7C59D768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B62AC7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402F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72 (3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427C2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1 (32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A17D0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8 (28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46F48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3 (2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1F973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0 (3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F9E1D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655A4A14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A9BCF9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C3709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36 (49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C39D1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2 (45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6F1AD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2 (54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61BA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72 (53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4086B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0 (4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7C6C7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EE5BC7D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D8BF3A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CE55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71 (19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8240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 (22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3C364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2 (16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FB321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4 (16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E40C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 (2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C8D02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E965BF4" w14:textId="77777777">
        <w:trPr>
          <w:trHeight w:val="45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7CBEDC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ymphovascular invas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2C149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DCC5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83D4C8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86CD95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89873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148099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24</w:t>
            </w:r>
          </w:p>
        </w:tc>
      </w:tr>
      <w:tr w:rsidR="00306856" w14:paraId="3C20DAC5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52688B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81929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99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22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1422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3 (26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B3E52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2 (24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6BD7B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0 (1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FAF1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4 (2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2D123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EB24F3D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757BAD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1679F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80 (77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18B3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30 (73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5777D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0 (75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9CE39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9 (81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D4276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1 (7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F90E9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3164CA8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96A576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eural invas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567297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76D2B5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7E716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04105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5B5227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6B8D3D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19</w:t>
            </w:r>
          </w:p>
        </w:tc>
      </w:tr>
      <w:tr w:rsidR="00306856" w14:paraId="5D4AC6FF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7874C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5E46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97 (22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BAD93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4 (23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B575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7 (2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267F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4 (20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1B53E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2 (2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6DE72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4B024A7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C10512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EC549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82 (77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76D30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39 (76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B15D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5 (79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D12EC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5 (79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C23B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3 (7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F30FC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6CE6463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ABD5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Tstage, n (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BF5016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70119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5EBCA5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77DF2F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9CE5E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2E99C9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98</w:t>
            </w:r>
          </w:p>
        </w:tc>
      </w:tr>
      <w:tr w:rsidR="00306856" w14:paraId="33CF22C4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EDFA2D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368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2 ( 4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DFE89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 (4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EB318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 (6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D7591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6 (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8098E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774F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15AA3A17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75766C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4CD01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9 (17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71D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5 (17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8B055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7 (1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968D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9 (18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1913A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8 (1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146D1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65138BD9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834E4F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60114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66 (64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82BB4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99 (63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58B79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1 (61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7F94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07 (64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73793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9 (6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FD9A4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C3ECFE8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E8F4AD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FF597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22 (13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7915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6 (14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01E3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 (18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3C26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7 (1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45B98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 (1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EADD7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51B1704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BAE18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Nstage, n (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6AE79C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43758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C057C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3B29B6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BDF6A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76DD78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 w:rsidR="00306856" w14:paraId="5F70B23F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4EC6CD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2D71D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9 ( 4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7587B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 (3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E386C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5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B6C60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7 (5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7E1C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 (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FE0E1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AA4A42C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305D0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2B7C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60 (52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4053F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2 (48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E2CCF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7 (5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DDFCC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83 (57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7C22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8 (5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2013C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2380418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3AF9C3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8C762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65 (30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9D4E2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6 (3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CBC01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2 (31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94828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 (28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1396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7 (3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E430F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60268C1" w14:textId="77777777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01F0AC" w14:textId="77777777" w:rsidR="00306856" w:rsidRDefault="00262F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7ADC2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15 (13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5CFD6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5 (17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71BFC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6 (12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D6A54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9 (9.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88EB3C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 (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93111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</w:tbl>
    <w:p w14:paraId="65799B10" w14:textId="77777777" w:rsidR="00306856" w:rsidRDefault="00262F17">
      <w:pPr>
        <w:widowControl/>
        <w:jc w:val="left"/>
        <w:rPr>
          <w:rFonts w:ascii="Calibri" w:eastAsia="SimSun" w:hAnsi="Calibri" w:cs="Calibri"/>
          <w:sz w:val="16"/>
          <w:szCs w:val="20"/>
          <w:lang w:bidi="ar"/>
        </w:rPr>
      </w:pPr>
      <w:r>
        <w:rPr>
          <w:rFonts w:ascii="Calibri" w:eastAsia="SimSun" w:hAnsi="Calibri" w:cs="Times New Roman"/>
          <w:lang w:bidi="ar"/>
        </w:rPr>
        <w:t xml:space="preserve"> </w:t>
      </w:r>
      <w:r>
        <w:rPr>
          <w:rFonts w:ascii="Calibri" w:eastAsia="AdvTT7b515deb" w:hAnsi="Calibri" w:cs="Calibri"/>
          <w:color w:val="000000"/>
          <w:kern w:val="0"/>
          <w:sz w:val="15"/>
          <w:szCs w:val="15"/>
          <w:lang w:bidi="ar"/>
        </w:rPr>
        <w:t>Abbreviations:</w:t>
      </w:r>
      <w:r>
        <w:rPr>
          <w:rFonts w:ascii="Calibri" w:eastAsia="SimSun" w:hAnsi="Calibri" w:cs="Calibri"/>
          <w:sz w:val="16"/>
          <w:szCs w:val="20"/>
          <w:lang w:bidi="ar"/>
        </w:rPr>
        <w:t xml:space="preserve">KPS, Karnofsky performance score; LVI, lymphovascular invasion; POCRT, postoperative chemoradiotherapy; SA, surgery alone; TNM, Tumor Nodes Metastasis; 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LN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：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 xml:space="preserve">lymph node; Path:pathology ; MPV: mean palalet volume; </w:t>
      </w:r>
    </w:p>
    <w:p w14:paraId="053EA4AF" w14:textId="77777777" w:rsidR="00306856" w:rsidRDefault="00306856"/>
    <w:p w14:paraId="4F408851" w14:textId="77777777" w:rsidR="00306856" w:rsidRDefault="00306856"/>
    <w:p w14:paraId="79BA74D9" w14:textId="77777777" w:rsidR="00306856" w:rsidRDefault="00262F17">
      <w:r>
        <w:rPr>
          <w:rFonts w:hint="eastAsia"/>
        </w:rPr>
        <w:t>Table S2</w:t>
      </w:r>
      <w:r>
        <w:rPr>
          <w:rFonts w:hint="eastAsia"/>
        </w:rPr>
        <w:t>：</w:t>
      </w:r>
      <w:r>
        <w:rPr>
          <w:rFonts w:ascii="Calibri" w:eastAsia="SimSun" w:hAnsi="Calibri" w:cs="Calibri"/>
          <w:color w:val="000000"/>
          <w:sz w:val="24"/>
        </w:rPr>
        <w:t>clinicalpathological</w:t>
      </w:r>
      <w:r>
        <w:rPr>
          <w:rFonts w:ascii="Calibri" w:eastAsia="SimSun" w:hAnsi="Calibri" w:cs="Calibri"/>
          <w:color w:val="000000"/>
          <w:sz w:val="24"/>
        </w:rPr>
        <w:t xml:space="preserve"> factors for different MPV and treatment </w:t>
      </w:r>
      <w:r>
        <w:rPr>
          <w:rFonts w:ascii="Calibri" w:eastAsia="SimSun" w:hAnsi="Calibri" w:cs="Calibri" w:hint="eastAsia"/>
          <w:color w:val="000000"/>
          <w:sz w:val="24"/>
        </w:rPr>
        <w:t>in validation group</w:t>
      </w:r>
    </w:p>
    <w:tbl>
      <w:tblPr>
        <w:tblW w:w="9374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16"/>
        <w:gridCol w:w="1800"/>
        <w:gridCol w:w="2280"/>
        <w:gridCol w:w="2175"/>
        <w:gridCol w:w="1103"/>
      </w:tblGrid>
      <w:tr w:rsidR="00306856" w14:paraId="778600B5" w14:textId="77777777">
        <w:trPr>
          <w:trHeight w:val="285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121987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E34CA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otal (n = 118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013FD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w MPV (n = 102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FB333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igh MPV (n = 16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E9C70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06856" w14:paraId="2F148DD9" w14:textId="77777777">
        <w:trPr>
          <w:trHeight w:val="285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6086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ge(year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0E345C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FB8384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F12D7A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A88F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29</w:t>
            </w:r>
          </w:p>
        </w:tc>
      </w:tr>
      <w:tr w:rsidR="00306856" w14:paraId="2789D8A6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280D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≤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64BA9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2 (86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57764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 (88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61041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2 (7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7BEA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12847496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4912F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69BCE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6 (13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812A8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2 (11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4A89B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 (2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91FC3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DA39712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796C5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3E3B3F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739A4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F19C8F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0FF7D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</w:tr>
      <w:tr w:rsidR="00306856" w14:paraId="79C8FCD2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76E9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9B97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6 (89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9E0A8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93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91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071BF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 (81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C87F4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1C18C303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97FFB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392FC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2 (10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B80A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 (8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B41EF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 (18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15242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A38488A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FE119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4F2D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14219B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59FD70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5CB27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85</w:t>
            </w:r>
          </w:p>
        </w:tc>
      </w:tr>
      <w:tr w:rsidR="00306856" w14:paraId="0A97E29E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3BBE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-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BC09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2 (44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7511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2 (41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DE3A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 (6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33357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B39D847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D719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-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B451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6 (55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61C7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0 (58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2E88A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 (37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3D217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7705CA3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2AF3E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umber of LN res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BFC80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27F97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95631A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07AC7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51</w:t>
            </w:r>
          </w:p>
        </w:tc>
      </w:tr>
      <w:tr w:rsidR="00306856" w14:paraId="6B3FD31C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9E9DA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≤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1346A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 ( 7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8B611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6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1838F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 (1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EEF5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6AE24C2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92CD7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E0FE1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9 (92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8154A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5 (93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98AA3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C7A26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31A831C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C4EA1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43B8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BBFF3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7F900B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C5A36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41</w:t>
            </w:r>
          </w:p>
        </w:tc>
      </w:tr>
      <w:tr w:rsidR="00306856" w14:paraId="739FF0D6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2487B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782AD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 5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10310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 (5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35B8D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 (6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15ED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6028297B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E72B7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B597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8 (57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23C68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0 (58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85026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 (5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970C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0CA8F5B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CC2D7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85F7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3 (36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73CF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6 (35.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E35EE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43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BBF59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EB034E1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A718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12D962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2A500F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DFF8D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51B59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75</w:t>
            </w:r>
          </w:p>
        </w:tc>
      </w:tr>
      <w:tr w:rsidR="00306856" w14:paraId="74E99876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E9591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C319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 ( 5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D6F3A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 (5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4D1A8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 (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FF082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7B3C6DB6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AD93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BA74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2 (35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0D7DF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3 (32.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6AD3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 (56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502F8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A51CC03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49E23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79399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 (59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24FB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3 (61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D9B3E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43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D70E7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A3E35CB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0C431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ymphovascular inva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6A572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B5C308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07E1B9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B4B8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306856" w14:paraId="3DC4EB01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A270D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D05FA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6 (55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F3025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7 (55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AE31B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 (56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6902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ED96B06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78601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0B9E0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2 (44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9A76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5 (44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577A0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43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20C9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C8901AC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B962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eural inva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ED23C0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8149B3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546C5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A8DF3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17</w:t>
            </w:r>
          </w:p>
        </w:tc>
      </w:tr>
      <w:tr w:rsidR="00306856" w14:paraId="5EBEE2A2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120D8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D0EE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3 (78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1126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9 (77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3CB20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63C2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61FB6FC4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0956B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0799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 (21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5601F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3 (22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95D4F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 (1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7F41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A07D75F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FB9D9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Tstag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8F568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4B6AED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51DF43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EEED0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306856" w14:paraId="6EBBC655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DE295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E4893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6 (13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707C3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4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13.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AFCA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 (1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9BCAB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1065F527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4A98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D7B9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 (12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E7716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 (12.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63A8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 (1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0638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E6C92BC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7A8FD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EE020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9 (66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D194B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8 (66.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35B8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1 (68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BB1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CC87ED7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61B0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86ADA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 ( 6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0098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6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951A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 (6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F8CC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26072352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B6E22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Nstag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E1F00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C80502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751EE8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2F637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 w:rsidR="00306856" w14:paraId="2EAF7C5E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2D3E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76FC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 ( 3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B8D82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 (3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8169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 (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6BBC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73E1EDE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42F4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A1D7E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9 (58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E494C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0 (58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2C8AA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 (56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D02C3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514BEBEE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32E40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63701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5 (29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F5DC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1 (30.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4E2D3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 (2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2A0D4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3BCE29E3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A6D79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A66D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0 (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37566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 (6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9F47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 (18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49DF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4E33ED05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9B2D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BDF576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7E7B5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4DCF41" w14:textId="77777777" w:rsidR="00306856" w:rsidRDefault="003068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14E22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57</w:t>
            </w:r>
          </w:p>
        </w:tc>
      </w:tr>
      <w:tr w:rsidR="00306856" w14:paraId="788CDFC7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18BB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 a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539D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4 (54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186C3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4 (52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FC003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 (6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0814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306856" w14:paraId="0B002BE9" w14:textId="77777777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71C4B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C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9457D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4 (45.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7FB28F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8 (47.1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5EDB8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 (37.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1991E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</w:tbl>
    <w:p w14:paraId="20A131F5" w14:textId="77777777" w:rsidR="00306856" w:rsidRDefault="00262F17">
      <w:pPr>
        <w:widowControl/>
        <w:jc w:val="left"/>
        <w:rPr>
          <w:rFonts w:ascii="Calibri" w:eastAsia="SimSun" w:hAnsi="Calibri" w:cs="Calibri"/>
          <w:sz w:val="16"/>
          <w:szCs w:val="20"/>
          <w:lang w:bidi="ar"/>
        </w:rPr>
      </w:pPr>
      <w:r>
        <w:rPr>
          <w:rFonts w:ascii="Calibri" w:eastAsia="SimSun" w:hAnsi="Calibri" w:cs="Times New Roman"/>
          <w:lang w:bidi="ar"/>
        </w:rPr>
        <w:t xml:space="preserve"> </w:t>
      </w:r>
      <w:r>
        <w:rPr>
          <w:rFonts w:ascii="Calibri" w:eastAsia="AdvTT7b515deb" w:hAnsi="Calibri" w:cs="Calibri"/>
          <w:color w:val="000000"/>
          <w:kern w:val="0"/>
          <w:sz w:val="15"/>
          <w:szCs w:val="15"/>
          <w:lang w:bidi="ar"/>
        </w:rPr>
        <w:t>Abbreviations:</w:t>
      </w:r>
      <w:r>
        <w:rPr>
          <w:rFonts w:ascii="Calibri" w:eastAsia="SimSun" w:hAnsi="Calibri" w:cs="Calibri"/>
          <w:sz w:val="16"/>
          <w:szCs w:val="20"/>
          <w:lang w:bidi="ar"/>
        </w:rPr>
        <w:t xml:space="preserve">KPS, Karnofsky performance score; LVI, lymphovascular invasion; POCRT, postoperative chemoradiotherapy; SA, surgery alone; TNM, Tumor Nodes Metastasis; 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LN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：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 xml:space="preserve">lymph node; Path:pathology ; MPV: mean palalet volume; </w:t>
      </w:r>
    </w:p>
    <w:p w14:paraId="63065334" w14:textId="77777777" w:rsidR="00306856" w:rsidRDefault="00306856"/>
    <w:p w14:paraId="04B2CB82" w14:textId="77777777" w:rsidR="00306856" w:rsidRDefault="00306856"/>
    <w:p w14:paraId="5A35F6FE" w14:textId="1E975809" w:rsidR="00306856" w:rsidRDefault="00262F17">
      <w:r>
        <w:rPr>
          <w:rFonts w:hint="eastAsia"/>
        </w:rPr>
        <w:t xml:space="preserve">Table </w:t>
      </w:r>
      <w:r>
        <w:t>S</w:t>
      </w:r>
      <w:r>
        <w:rPr>
          <w:rFonts w:hint="eastAsia"/>
        </w:rPr>
        <w:t xml:space="preserve">3: cox regression </w:t>
      </w:r>
      <w:r>
        <w:t>Univariate and mul</w:t>
      </w:r>
      <w:r>
        <w:t>tivariate analysis</w:t>
      </w:r>
      <w:r>
        <w:rPr>
          <w:rFonts w:hint="eastAsia"/>
        </w:rPr>
        <w:t xml:space="preserve"> for overall survival of patients with low mean palalet volume </w:t>
      </w:r>
    </w:p>
    <w:tbl>
      <w:tblPr>
        <w:tblW w:w="10026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28"/>
        <w:gridCol w:w="1455"/>
        <w:gridCol w:w="2143"/>
        <w:gridCol w:w="953"/>
        <w:gridCol w:w="240"/>
        <w:gridCol w:w="2160"/>
        <w:gridCol w:w="1147"/>
      </w:tblGrid>
      <w:tr w:rsidR="00306856" w14:paraId="6718718E" w14:textId="77777777">
        <w:trPr>
          <w:trHeight w:val="270"/>
        </w:trPr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351540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Low MPV  OS 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2115DA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42594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671C69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1B99D0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CA91F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</w:rPr>
              <w:t xml:space="preserve"> multivariate analysi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4EFBA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3A30A448" w14:textId="77777777">
        <w:trPr>
          <w:trHeight w:val="270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9509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25A24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D0179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R(95%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26283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E0B0F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F1294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dj.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R_95C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C8675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dj.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06856" w14:paraId="2C32186F" w14:textId="77777777">
        <w:trPr>
          <w:trHeight w:val="270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1B42C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DDF0A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67577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94689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7D77A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64BCE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AFC55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032B9B2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18E029E7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6AB449A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217A512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56 (1.24,1.98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6C87211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70CB7B0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DEF900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44 (1.12~1.85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4A76875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306856" w14:paraId="43D33B5B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750AB82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3746BB5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2F8E652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04CB73D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C28D84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5FED4D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6C38384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2AA8D94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1998E3C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1968363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DF3E64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73 (0.5,1.05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20D5B13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40FB939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E5B070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6 (0.52~1.12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5529E10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</w:tr>
      <w:tr w:rsidR="00306856" w14:paraId="3CF567C8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24063DE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1E81D0A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-100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752DD18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79CB4F5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7AF20F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4902FF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0A8C21B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741178A0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2D9B2D6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3528FE9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-80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00BCAA1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6 (0.91,1.47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60D64B7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31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81ABC0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4AD022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18 (0.91~1.51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0C38A4A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09</w:t>
            </w:r>
          </w:p>
        </w:tc>
      </w:tr>
      <w:tr w:rsidR="00306856" w14:paraId="12130778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5D4D89C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Number of LN 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02ABC10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12182D2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44896A0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66B5106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4B43A11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7C88402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2140FB9" w14:textId="77777777">
        <w:trPr>
          <w:trHeight w:val="205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7F1249A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resected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7BA07B4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56A7786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6 (0.74,1.23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71C357F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27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6E11A5C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61256A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2 (0.63~1.07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789332E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 w:rsidR="00306856" w14:paraId="3AD00550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16ABFD5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5F235B0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Well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6A682CF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39926250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3FD27BB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8E00CF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165E4D8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7777977F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5968916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1B9FC16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5ACAD50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2 (0.79,1.6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325BFE4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2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E36F09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CB8A1E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12 (0.77~1.63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0228EF7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45</w:t>
            </w:r>
          </w:p>
        </w:tc>
      </w:tr>
      <w:tr w:rsidR="00306856" w14:paraId="26365A3C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41FBD93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75C95AD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8ADC81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28 (0.9,1.81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4DE2BF6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ED5951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2C5F99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29 (0.9~1.87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7005B67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68</w:t>
            </w:r>
          </w:p>
        </w:tc>
      </w:tr>
      <w:tr w:rsidR="00306856" w14:paraId="71859C25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0E3089A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771D03E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2F2AF4D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1E0043D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B3821A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36F7EC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6760395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5A70138B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2DC41ED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57E0116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A09249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7 (0.75,1.26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5BCE86B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D12A84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FCE22B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3 (0.71~1.22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5217143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03</w:t>
            </w:r>
          </w:p>
        </w:tc>
      </w:tr>
      <w:tr w:rsidR="00306856" w14:paraId="7757BBC4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18AA9BD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6429EAA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371C47E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6 (0.84,1.59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52FE97E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C170504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A281A7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7 (0.69~1.35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1F8CCB1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54</w:t>
            </w:r>
          </w:p>
        </w:tc>
      </w:tr>
      <w:tr w:rsidR="00306856" w14:paraId="16264077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7BCB57E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ymphovascular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42F8CD2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5DE42C7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158A810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7D850BC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4211B5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3522E13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1C8874CC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5483CE0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invasion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5F83B03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5A0D223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71 (0.55,0.92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44E6CD8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6567B8A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7243EE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9 (0.67~1.17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248EFCE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91</w:t>
            </w:r>
          </w:p>
        </w:tc>
      </w:tr>
      <w:tr w:rsidR="00306856" w14:paraId="33731B2D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39F571E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eural invasion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181F82D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0BEA1B8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2F2E420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CA83E1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D63DF7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7B818909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5503457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61E65F64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5DE67B8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6E1EFCE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81 (0.62,1.06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35DA2A7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18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D9B5E8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C858E2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5 (0.71~1.27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4AAC0BD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 w:rsidR="00306856" w14:paraId="76B7FA43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30F4CEA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 T stage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3AA825A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5FBA04E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7E5A444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67FAC43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A4568A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73CC111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7E1EFC6C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0B08DFF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6E85CC4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1DFB3BD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46 (1.11,5.47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4A33F58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465F4C5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10112C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14 (0.95~4.8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31394BD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65</w:t>
            </w:r>
          </w:p>
        </w:tc>
      </w:tr>
      <w:tr w:rsidR="00306856" w14:paraId="3AFFD0FA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05C6B77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3379305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B413B5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3.29 (1.55,6.99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208E9DD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A496EF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E33906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85 (1.33~6.12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6B3713C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306856" w14:paraId="0A65C268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0300EC8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557DB0A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51EE114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3.65 (1.65,8.07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351A3DF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4AC71C4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394551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93 (1.28~6.73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7C920F6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306856" w14:paraId="58A1225A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7CDFB71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 N stage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2D80E19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45B936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0832DB0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2209FBC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40DDA4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527B20A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6EFB10C6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38AFB58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47D4E0C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CC0041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 (0.46,1.77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7D6AB3D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6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182EB4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68882B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6 (0.39~1.86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0E0B9FB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94</w:t>
            </w:r>
          </w:p>
        </w:tc>
      </w:tr>
      <w:tr w:rsidR="00306856" w14:paraId="6AF081F4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30BF639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395C906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2F1D165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51 (0.77,2.99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09EDD2C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3BCF737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364AC4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38 (0.64~2.98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4833166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16</w:t>
            </w:r>
          </w:p>
        </w:tc>
      </w:tr>
      <w:tr w:rsidR="00306856" w14:paraId="00DBE447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27B6617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1AC67EA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4BF4C34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86 (0.91,3.76) 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07F3432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A63B49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E12D52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57 (0.71~3.48)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3387EEA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63</w:t>
            </w:r>
          </w:p>
        </w:tc>
      </w:tr>
      <w:tr w:rsidR="00306856" w14:paraId="1701CC1F" w14:textId="77777777">
        <w:trPr>
          <w:trHeight w:val="270"/>
        </w:trPr>
        <w:tc>
          <w:tcPr>
            <w:tcW w:w="1928" w:type="dxa"/>
            <w:shd w:val="clear" w:color="auto" w:fill="FFFFFF" w:themeFill="background1"/>
            <w:noWrap/>
            <w:vAlign w:val="center"/>
          </w:tcPr>
          <w:p w14:paraId="0ED1163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sttreatment</w:t>
            </w:r>
          </w:p>
        </w:tc>
        <w:tc>
          <w:tcPr>
            <w:tcW w:w="1455" w:type="dxa"/>
            <w:shd w:val="clear" w:color="auto" w:fill="FFFFFF" w:themeFill="background1"/>
            <w:noWrap/>
            <w:vAlign w:val="center"/>
          </w:tcPr>
          <w:p w14:paraId="064E0C1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 alone</w:t>
            </w:r>
          </w:p>
        </w:tc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7B32474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  <w:noWrap/>
            <w:vAlign w:val="center"/>
          </w:tcPr>
          <w:p w14:paraId="52E52F1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3D4D7CA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0B4A61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14:paraId="0D552890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76F2E65E" w14:textId="77777777">
        <w:trPr>
          <w:trHeight w:val="270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007064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E48FD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+POCRT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6EC09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56 (0.43,0.73) 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DFFF8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5ADC99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CDAB6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2 (0.47~0.83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3575B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 w14:paraId="5F7C9703" w14:textId="77777777" w:rsidR="00306856" w:rsidRDefault="00262F17">
      <w:pPr>
        <w:widowControl/>
        <w:jc w:val="left"/>
        <w:rPr>
          <w:rFonts w:ascii="Calibri" w:eastAsia="SimSun" w:hAnsi="Calibri" w:cs="Calibri"/>
          <w:sz w:val="16"/>
          <w:szCs w:val="20"/>
          <w:lang w:bidi="ar"/>
        </w:rPr>
      </w:pPr>
      <w:r>
        <w:rPr>
          <w:rFonts w:ascii="Calibri" w:eastAsia="SimSun" w:hAnsi="Calibri" w:cs="Times New Roman"/>
          <w:lang w:bidi="ar"/>
        </w:rPr>
        <w:t xml:space="preserve"> </w:t>
      </w:r>
      <w:r>
        <w:rPr>
          <w:rFonts w:ascii="Calibri" w:eastAsia="AdvTT7b515deb" w:hAnsi="Calibri" w:cs="Calibri"/>
          <w:color w:val="000000"/>
          <w:kern w:val="0"/>
          <w:sz w:val="15"/>
          <w:szCs w:val="15"/>
          <w:lang w:bidi="ar"/>
        </w:rPr>
        <w:t>Abbreviations:</w:t>
      </w:r>
      <w:r>
        <w:rPr>
          <w:rFonts w:ascii="Calibri" w:eastAsia="SimSun" w:hAnsi="Calibri" w:cs="Calibri"/>
          <w:sz w:val="16"/>
          <w:szCs w:val="20"/>
          <w:lang w:bidi="ar"/>
        </w:rPr>
        <w:t xml:space="preserve">KPS, Karnofsky performance score; LVI, lymphovascular invasion; POCRT, postoperative chemoradiotherapy; SA, surgery alone; TNM, Tumor Nodes Metastasis; 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LN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：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 xml:space="preserve">lymph node; Path:pathology ; MPV: mean palalet volume; </w:t>
      </w:r>
    </w:p>
    <w:p w14:paraId="49BA3976" w14:textId="77777777" w:rsidR="00306856" w:rsidRDefault="00306856"/>
    <w:p w14:paraId="083B48E0" w14:textId="77777777" w:rsidR="00306856" w:rsidRDefault="00306856"/>
    <w:p w14:paraId="65676727" w14:textId="77777777" w:rsidR="00306856" w:rsidRDefault="00306856"/>
    <w:p w14:paraId="4AED42B2" w14:textId="77777777" w:rsidR="00306856" w:rsidRDefault="00306856"/>
    <w:p w14:paraId="0B24865A" w14:textId="77777777" w:rsidR="00306856" w:rsidRDefault="00306856"/>
    <w:p w14:paraId="1342DC73" w14:textId="77777777" w:rsidR="00306856" w:rsidRDefault="00306856"/>
    <w:p w14:paraId="070FF2A2" w14:textId="77777777" w:rsidR="00306856" w:rsidRDefault="00306856"/>
    <w:p w14:paraId="09DBF5F0" w14:textId="77777777" w:rsidR="00306856" w:rsidRDefault="00306856"/>
    <w:p w14:paraId="5676BDCB" w14:textId="77777777" w:rsidR="00306856" w:rsidRDefault="00306856"/>
    <w:p w14:paraId="245C0B23" w14:textId="77777777" w:rsidR="00306856" w:rsidRDefault="00306856"/>
    <w:p w14:paraId="7A23F0E3" w14:textId="77777777" w:rsidR="00306856" w:rsidRDefault="00306856"/>
    <w:p w14:paraId="4FDD36FD" w14:textId="77777777" w:rsidR="00306856" w:rsidRDefault="00306856"/>
    <w:p w14:paraId="749371EE" w14:textId="77777777" w:rsidR="00306856" w:rsidRDefault="00306856"/>
    <w:p w14:paraId="5786B87D" w14:textId="77777777" w:rsidR="00306856" w:rsidRDefault="00306856"/>
    <w:p w14:paraId="66606528" w14:textId="7113BFCF" w:rsidR="00306856" w:rsidRDefault="00262F17">
      <w:r>
        <w:rPr>
          <w:rFonts w:hint="eastAsia"/>
        </w:rPr>
        <w:t xml:space="preserve">Table </w:t>
      </w:r>
      <w:r>
        <w:t>S</w:t>
      </w:r>
      <w:r>
        <w:rPr>
          <w:rFonts w:hint="eastAsia"/>
        </w:rPr>
        <w:t xml:space="preserve">4: cox regression </w:t>
      </w:r>
      <w:r>
        <w:t>Univariate and multivariate analysis</w:t>
      </w:r>
      <w:r>
        <w:rPr>
          <w:rFonts w:hint="eastAsia"/>
        </w:rPr>
        <w:t xml:space="preserve"> for overall survival of patients with high mean palalet volume </w:t>
      </w:r>
    </w:p>
    <w:tbl>
      <w:tblPr>
        <w:tblW w:w="10285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20"/>
        <w:gridCol w:w="1410"/>
        <w:gridCol w:w="2026"/>
        <w:gridCol w:w="965"/>
        <w:gridCol w:w="240"/>
        <w:gridCol w:w="2160"/>
        <w:gridCol w:w="1564"/>
      </w:tblGrid>
      <w:tr w:rsidR="00306856" w14:paraId="7D7C3B28" w14:textId="77777777">
        <w:trPr>
          <w:trHeight w:val="285"/>
        </w:trPr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B158FE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high MPV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53DE7E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F787F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ivariate analysi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27641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B37DF5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80A2F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multivariate analysi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F8AFC7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2F1E55AE" w14:textId="77777777">
        <w:trPr>
          <w:trHeight w:val="285"/>
        </w:trPr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F673E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C84C7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294C6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R(95%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645AC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FBD5A4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3FE1B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dj. HR_95C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C44F2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dj. P</w:t>
            </w:r>
          </w:p>
        </w:tc>
      </w:tr>
      <w:tr w:rsidR="00306856" w14:paraId="69528983" w14:textId="77777777">
        <w:trPr>
          <w:trHeight w:val="285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C9B00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71EE4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CE0FE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45C88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2B676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2B556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79237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3F3BEF4B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1E724C0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21DC199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13CE764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 (0.69,1.17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729CFD2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2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BA990B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320E57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3 (0.71~1.21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2010CAA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78</w:t>
            </w:r>
          </w:p>
        </w:tc>
      </w:tr>
      <w:tr w:rsidR="00306856" w14:paraId="1C789F7B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7957F3A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3E2C0F1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3B4C884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0215D7B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B01C7A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2E55E7C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0AA9DE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8B4577D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5A8AEF20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F04765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093DC28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7 (0.5,0.98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15C685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711CC83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83AFA8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 (0.5~1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09A98DD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06856" w14:paraId="3B4915D2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98D281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4747870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-100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1E13990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70E306B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5086BFB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C76239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B40AD67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F0C4079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7DD6E51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382082D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-80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5248754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09 (0.82,1.44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40C90D3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49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7C0C2B8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9EEB74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14 (0.85~1.53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55F910F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306856" w14:paraId="502A73CF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2412480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umber of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6C615DB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6E54883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3BFAD7A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212F557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2FEE9A7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6FA9623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29CECC13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07A9A82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N resected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2A41BB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3CC6E1A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76 (0.57,1.02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34CC0F7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37A713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B5555A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2 (0.54~0.98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73C3638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 w:rsidR="00306856" w14:paraId="4470C22B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7D77C30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7682B4D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Well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0F619F4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F27957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1C9EFFE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ACC27C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251F7FA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DD6F4F0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34D5D4A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0A4C974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3754AC5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2 (0.78,1.62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4663E01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35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097C5F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991794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14 (0.78~1.66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CE5902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</w:tr>
      <w:tr w:rsidR="00306856" w14:paraId="562C43AE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A7F88C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9B03D1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1923CD8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6 (0.8,1.68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0D8FB24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31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5CB6C3D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A836FC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14 (0.78~1.67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4F644EB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07</w:t>
            </w:r>
          </w:p>
        </w:tc>
      </w:tr>
      <w:tr w:rsidR="00306856" w14:paraId="0602DEFB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7B2D407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20E7E9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511BB97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FA76DD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452E8A6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257F95F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2AA7E4D7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13E7CDAA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3730F29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6BD84A0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639DA67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5 (0.72,1.26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32082A0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4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7E411F9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2366B86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0.71~1.26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6BD36B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07</w:t>
            </w:r>
          </w:p>
        </w:tc>
      </w:tr>
      <w:tr w:rsidR="00306856" w14:paraId="551B31DE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3EC9B06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5A820BE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4A0E9F1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7 (0.47,1.05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DFAF65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FC993D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433A75D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5 (0.43~0.98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4C7191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 w:rsidR="00306856" w14:paraId="18A607D3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0F5504A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ymphovascular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4BA0C0A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710AB64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42FFC12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68A286B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E17944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29A0CB5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39E2A295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3486F21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invasion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3802E87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629C5A2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71 (0.52,0.96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33C0E0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51F2ACF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5E2165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7 (0.69~1.35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2D809BB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44</w:t>
            </w:r>
          </w:p>
        </w:tc>
      </w:tr>
      <w:tr w:rsidR="00306856" w14:paraId="3344BF49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684059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eural invasion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51D68AE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2E9BAA1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4D91CF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3838AC5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139189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6714A8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44823D24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6F6B2DBB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7DC6537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3C7C27A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03 (0.76,1.4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02096F5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3F01D96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44FE8BC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27 (0.92~1.76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7446359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</w:tr>
      <w:tr w:rsidR="00306856" w14:paraId="69038284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537067E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Path T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A4F740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7523A36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733FDB30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73C8B28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576BDA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6755FE23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107DEAB1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6B3012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5C412BE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4B3D65B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77 (0.74,4.24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0D7373C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99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212C398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8A8EE4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92 (0.79~4.62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43C8FC25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 w:rsidR="00306856" w14:paraId="4AED5B7D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9A1343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485CC00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293FA02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66 (1.18,6.01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08F03A0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02EE34E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7700AB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72 (1.19~6.22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7056BF1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:rsidR="00306856" w14:paraId="495152F8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0EDBB76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E18DBD1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3AB5A72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3.04 (1.27,7.28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65D9A4C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69928569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514EC4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73 (1.88~11.91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7EBA3A0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306856" w14:paraId="2254EBA2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FE8DCEB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 N stage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337001A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6AFB6AA8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4A37A1D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5347D99E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674648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A42737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5B0775E8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2EE0774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744D897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5D9F2817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6 (0.59,2.3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3DD1EB6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39416BBF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DCF4C3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11 (0.95~4.72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34AC8F6F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 w:rsidR="00306856" w14:paraId="3FC5E7A5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4843244A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52D41102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2C9D69A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25 (1.13,4.48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2DEBAD3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45603C78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7FC9140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93 (1.75~8.83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4F5D0CE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306856" w14:paraId="235F153E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26546EF9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10320B9E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6AF478F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57 (1.23,5.34)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3FD1DAB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70C0C531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2E59EEC6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07 (1.68~9.83)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4B29F314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306856" w14:paraId="11B994B9" w14:textId="77777777">
        <w:trPr>
          <w:trHeight w:val="285"/>
        </w:trPr>
        <w:tc>
          <w:tcPr>
            <w:tcW w:w="1920" w:type="dxa"/>
            <w:shd w:val="clear" w:color="auto" w:fill="FFFFFF" w:themeFill="background1"/>
            <w:noWrap/>
            <w:vAlign w:val="center"/>
          </w:tcPr>
          <w:p w14:paraId="11BEB03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sttreatment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</w:tcPr>
          <w:p w14:paraId="5B7BB6ED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 alone</w:t>
            </w:r>
          </w:p>
        </w:tc>
        <w:tc>
          <w:tcPr>
            <w:tcW w:w="2026" w:type="dxa"/>
            <w:shd w:val="clear" w:color="auto" w:fill="FFFFFF" w:themeFill="background1"/>
            <w:noWrap/>
            <w:vAlign w:val="center"/>
          </w:tcPr>
          <w:p w14:paraId="342586B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1EAE653D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FFFFFF" w:themeFill="background1"/>
            <w:noWrap/>
            <w:vAlign w:val="center"/>
          </w:tcPr>
          <w:p w14:paraId="236E9C92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6579447C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</w:tcPr>
          <w:p w14:paraId="784532C5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6856" w14:paraId="71BCD425" w14:textId="77777777">
        <w:trPr>
          <w:trHeight w:val="285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8B3914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196CC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+POCRT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6E4D09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 (0.68,1.2) 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8DFDB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82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4BAFE6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A7D08A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 (0.6~1.0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F80AA3" w14:textId="77777777" w:rsidR="00306856" w:rsidRDefault="00262F17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53</w:t>
            </w:r>
          </w:p>
        </w:tc>
      </w:tr>
    </w:tbl>
    <w:p w14:paraId="742393D6" w14:textId="77777777" w:rsidR="00306856" w:rsidRDefault="00262F17">
      <w:pPr>
        <w:widowControl/>
        <w:jc w:val="left"/>
        <w:rPr>
          <w:rFonts w:ascii="Calibri" w:eastAsia="SimSun" w:hAnsi="Calibri" w:cs="Calibri"/>
          <w:sz w:val="16"/>
          <w:szCs w:val="20"/>
          <w:lang w:bidi="ar"/>
        </w:rPr>
      </w:pPr>
      <w:r>
        <w:rPr>
          <w:rFonts w:ascii="Calibri" w:eastAsia="AdvTT7b515deb" w:hAnsi="Calibri" w:cs="Calibri"/>
          <w:color w:val="000000"/>
          <w:kern w:val="0"/>
          <w:sz w:val="15"/>
          <w:szCs w:val="15"/>
          <w:lang w:bidi="ar"/>
        </w:rPr>
        <w:t>Abbreviations:</w:t>
      </w:r>
      <w:r>
        <w:rPr>
          <w:rFonts w:ascii="Calibri" w:eastAsia="SimSun" w:hAnsi="Calibri" w:cs="Calibri"/>
          <w:sz w:val="16"/>
          <w:szCs w:val="20"/>
          <w:lang w:bidi="ar"/>
        </w:rPr>
        <w:t xml:space="preserve">KPS, Karnofsky performance score; LVI, lymphovascular invasion; POCRT, postoperative chemoradiotherapy; SA, surgery alone; TNM, Tumor Nodes Metastasis; 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LN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：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 xml:space="preserve">lymph node; Path:pathology ; MPV: mean palalet volume; </w:t>
      </w:r>
    </w:p>
    <w:p w14:paraId="13EB7773" w14:textId="77777777" w:rsidR="00306856" w:rsidRDefault="00306856">
      <w:pPr>
        <w:rPr>
          <w:rFonts w:ascii="SimSun" w:eastAsia="SimSun" w:hAnsi="SimSun" w:cs="SimSun"/>
          <w:color w:val="000000"/>
          <w:kern w:val="0"/>
          <w:sz w:val="22"/>
          <w:szCs w:val="22"/>
          <w:lang w:bidi="ar"/>
        </w:rPr>
      </w:pPr>
    </w:p>
    <w:p w14:paraId="4B52303F" w14:textId="77777777" w:rsidR="00306856" w:rsidRDefault="00306856"/>
    <w:p w14:paraId="2B11C6F1" w14:textId="77777777" w:rsidR="00306856" w:rsidRDefault="00306856"/>
    <w:p w14:paraId="6409CE29" w14:textId="77777777" w:rsidR="00306856" w:rsidRDefault="00306856"/>
    <w:p w14:paraId="6736E717" w14:textId="77777777" w:rsidR="00306856" w:rsidRDefault="00306856"/>
    <w:p w14:paraId="404C4249" w14:textId="77777777" w:rsidR="00306856" w:rsidRDefault="00306856"/>
    <w:p w14:paraId="4897B7B2" w14:textId="77777777" w:rsidR="00306856" w:rsidRDefault="00306856"/>
    <w:p w14:paraId="7F6F04F2" w14:textId="77777777" w:rsidR="00306856" w:rsidRDefault="00306856"/>
    <w:p w14:paraId="611DBD96" w14:textId="77777777" w:rsidR="00306856" w:rsidRDefault="00306856"/>
    <w:p w14:paraId="4CFEFF21" w14:textId="77777777" w:rsidR="00306856" w:rsidRDefault="00306856"/>
    <w:p w14:paraId="6D8E7472" w14:textId="77777777" w:rsidR="00306856" w:rsidRDefault="00306856"/>
    <w:p w14:paraId="0D1622FE" w14:textId="60A6C5CD" w:rsidR="00306856" w:rsidRDefault="00262F17">
      <w:r>
        <w:rPr>
          <w:rFonts w:hint="eastAsia"/>
        </w:rPr>
        <w:lastRenderedPageBreak/>
        <w:t xml:space="preserve">Table </w:t>
      </w:r>
      <w:r>
        <w:t>S</w:t>
      </w:r>
      <w:r>
        <w:rPr>
          <w:rFonts w:hint="eastAsia"/>
        </w:rPr>
        <w:t xml:space="preserve">5: cox regression </w:t>
      </w:r>
      <w:r>
        <w:t>Univariate and multivariate analysis</w:t>
      </w:r>
      <w:r>
        <w:rPr>
          <w:rFonts w:hint="eastAsia"/>
        </w:rPr>
        <w:t xml:space="preserve"> for overall survival of patients with low MPV in the validation group</w:t>
      </w:r>
    </w:p>
    <w:tbl>
      <w:tblPr>
        <w:tblW w:w="10923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62"/>
        <w:gridCol w:w="1312"/>
        <w:gridCol w:w="2089"/>
        <w:gridCol w:w="1279"/>
        <w:gridCol w:w="2784"/>
        <w:gridCol w:w="1497"/>
      </w:tblGrid>
      <w:tr w:rsidR="00306856" w14:paraId="3C36B404" w14:textId="77777777">
        <w:trPr>
          <w:trHeight w:val="285"/>
        </w:trPr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491B34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 MPV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A564D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199857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ivariate analysi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F62975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A1495E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ultivariate analysi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886925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306856" w14:paraId="1C30FBA2" w14:textId="77777777">
        <w:trPr>
          <w:trHeight w:val="285"/>
        </w:trPr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A4D5C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AAAC8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A8AFF3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HR(95%CI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72C402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D66C8C" w14:textId="77777777" w:rsidR="00306856" w:rsidRDefault="00306856">
            <w:pP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0F1F4F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dj. HR_95CI</w:t>
            </w:r>
          </w:p>
        </w:tc>
      </w:tr>
      <w:tr w:rsidR="00306856" w14:paraId="4EB8B16C" w14:textId="77777777">
        <w:trPr>
          <w:trHeight w:val="285"/>
        </w:trPr>
        <w:tc>
          <w:tcPr>
            <w:tcW w:w="19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3238D7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BB526C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≤65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55A332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628437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76FDA9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EE0168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30D02491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1E7B5062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7BC77266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2D7CB91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33 (0.56,3.13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24D5F2A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18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3ECA290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25 (0.43~3.61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6C95259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306856" w14:paraId="52F05C0B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3C179B54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70AEB862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79E483C1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4E9F8291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5860CD77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14B73170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00A85C7A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6A080156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50283D4C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32C46C8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13 (0.95,4.78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3483F0F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44C0654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63 (1.39~9.5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23FB74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 w:rsidR="00306856" w14:paraId="0942AD21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55F06CE4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038E45FE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-100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041FD414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5417BC96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2DAA9E9C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05939187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7DD58B06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5DF89098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23D00D9C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0-80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7FA6CCD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95 (1.04,3.65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3D0D7CF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4981064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8 (0.89~3.63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75DB6C4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01</w:t>
            </w:r>
          </w:p>
        </w:tc>
      </w:tr>
      <w:tr w:rsidR="00306856" w14:paraId="47264296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04435E0B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umber of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277B7F06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≤15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47C4D768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65887C88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401E5FBF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684C0344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4AEE95C4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21D54A23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N resected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0E89EBCC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5C27A4B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95 (0.47,8.05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77E79FE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56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0BEE586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56 (0.34~7.27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51C3430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68</w:t>
            </w:r>
          </w:p>
        </w:tc>
      </w:tr>
      <w:tr w:rsidR="00306856" w14:paraId="4E876776" w14:textId="77777777">
        <w:trPr>
          <w:trHeight w:val="570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3DF46B93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64CFCB67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Well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12BB28EE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311DE543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62F11B05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56A68D4B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18DB4939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3B99055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786DBA08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2486BB4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58 (0.18,1.95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5FCC05C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82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3106CC2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4 (0.18~2.31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6CD3EA9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491</w:t>
            </w:r>
          </w:p>
        </w:tc>
      </w:tr>
      <w:tr w:rsidR="00306856" w14:paraId="0EA7980B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2F94C32F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7910B3BE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10CC7FC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12 (0.33,3.78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104EC39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51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38B270F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 (0.26~3.9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30A3956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97</w:t>
            </w:r>
          </w:p>
        </w:tc>
      </w:tr>
      <w:tr w:rsidR="00306856" w14:paraId="6D6CCE9D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4E8088A1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34066FE4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75FF4AC7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5DE4A309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274F7C18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2F5866CF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79ADA4B2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023F5ED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54251C1E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2EB47A7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48 (0.16,1.47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5CCB610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01571B8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(0.2~2.22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05C88BF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</w:tr>
      <w:tr w:rsidR="00306856" w14:paraId="126B12B3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15942794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6FBF03FF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0E09466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56 (0.2,1.59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14DF6F95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75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5AC8728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6 (0.28~3.22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56DDB4B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44</w:t>
            </w:r>
          </w:p>
        </w:tc>
      </w:tr>
      <w:tr w:rsidR="00306856" w14:paraId="028B6605" w14:textId="77777777">
        <w:trPr>
          <w:trHeight w:val="570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30B90950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Lymphovascular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45A702F3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332909A8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486442A7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495DEB97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3323E16A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57B5E908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38D57E5F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invasion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715DD0F6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3726650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9943 (0.555,1.7813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56FE9A87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85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007B16D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9 (0.44~1.79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0D28223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745</w:t>
            </w:r>
          </w:p>
        </w:tc>
      </w:tr>
      <w:tr w:rsidR="00306856" w14:paraId="04825B75" w14:textId="77777777">
        <w:trPr>
          <w:trHeight w:val="570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78B9B4B4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eural invasion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075648FE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143AE575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32818149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2D49A7CF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7DB78550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0AA337C2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17FB41B1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1D13E0E5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1EA7708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64 (0.86,3.11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1893F15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34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7E9F30D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02 (0.47~2.19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3C224AF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59</w:t>
            </w:r>
          </w:p>
        </w:tc>
      </w:tr>
      <w:tr w:rsidR="00306856" w14:paraId="6B9F6B0A" w14:textId="77777777">
        <w:trPr>
          <w:trHeight w:val="570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329EC646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Path T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10293922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18818EB1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3D4BDEC3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22ADBD1A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7E3C5540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6CE79E7B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5DDA42F6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1947B99A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6FA8017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01 (0.270,3.757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1B4C243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5317306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2 (0.23~3.77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3BA967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911</w:t>
            </w:r>
          </w:p>
        </w:tc>
      </w:tr>
      <w:tr w:rsidR="00306856" w14:paraId="108D16A7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0CB7C7ED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017D90AA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49237AC3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7 (0.66,4.36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71295CB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5AD7920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34 (0.44~4.07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1B0B035F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</w:tr>
      <w:tr w:rsidR="00306856" w14:paraId="05F60018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0FAAAE8E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21F745AB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263880E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76 (0.47,6.59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60B6A25E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98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597FD8A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22 (0.69~25.74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18A8273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18</w:t>
            </w:r>
          </w:p>
        </w:tc>
      </w:tr>
      <w:tr w:rsidR="00306856" w14:paraId="3659BA64" w14:textId="77777777">
        <w:trPr>
          <w:trHeight w:val="1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496E3D49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ath N stage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2531E593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0640F9E5" w14:textId="77777777" w:rsidR="00306856" w:rsidRDefault="00262F17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05BF703B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1C413717" w14:textId="77777777" w:rsidR="00306856" w:rsidRDefault="00262F17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0CEB34EA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27EBB434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2B506FD0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47DE3E1A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3401467C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0.85 (0.2,3.63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2FF9D120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26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1DD8767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8 (0.23~13.91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1444A146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574</w:t>
            </w:r>
          </w:p>
        </w:tc>
      </w:tr>
      <w:tr w:rsidR="00306856" w14:paraId="1814C6FB" w14:textId="77777777">
        <w:trPr>
          <w:trHeight w:val="90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186CE418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24771ED9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08E732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1.47 (0.34,6.33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287C4C1A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608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438048ED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85 (0.44~33.35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2B7A90E1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 w:rsidR="00306856" w14:paraId="3D148DC9" w14:textId="77777777">
        <w:trPr>
          <w:trHeight w:val="285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70224A58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6E8B16E4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68FA0BA8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74 (0.53,14.18) </w:t>
            </w: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5B9E1C5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5BB266E2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.56 (0.63~68.07)</w:t>
            </w: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6621E32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15</w:t>
            </w:r>
          </w:p>
        </w:tc>
      </w:tr>
      <w:tr w:rsidR="00306856" w14:paraId="47C29577" w14:textId="77777777">
        <w:trPr>
          <w:trHeight w:val="570"/>
        </w:trPr>
        <w:tc>
          <w:tcPr>
            <w:tcW w:w="1962" w:type="dxa"/>
            <w:shd w:val="clear" w:color="auto" w:fill="FFFFFF" w:themeFill="background1"/>
            <w:noWrap/>
            <w:vAlign w:val="center"/>
          </w:tcPr>
          <w:p w14:paraId="58903574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osttreatment</w:t>
            </w:r>
          </w:p>
        </w:tc>
        <w:tc>
          <w:tcPr>
            <w:tcW w:w="1312" w:type="dxa"/>
            <w:shd w:val="clear" w:color="auto" w:fill="FFFFFF" w:themeFill="background1"/>
            <w:noWrap/>
            <w:vAlign w:val="center"/>
          </w:tcPr>
          <w:p w14:paraId="2F5F9063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+POCRT</w:t>
            </w:r>
          </w:p>
        </w:tc>
        <w:tc>
          <w:tcPr>
            <w:tcW w:w="2089" w:type="dxa"/>
            <w:shd w:val="clear" w:color="auto" w:fill="FFFFFF" w:themeFill="background1"/>
            <w:noWrap/>
            <w:vAlign w:val="center"/>
          </w:tcPr>
          <w:p w14:paraId="0032F95D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FFFF" w:themeFill="background1"/>
            <w:noWrap/>
            <w:vAlign w:val="center"/>
          </w:tcPr>
          <w:p w14:paraId="3E951EA1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shd w:val="clear" w:color="auto" w:fill="FFFFFF" w:themeFill="background1"/>
            <w:noWrap/>
            <w:vAlign w:val="center"/>
          </w:tcPr>
          <w:p w14:paraId="79C4E904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FFFFFF" w:themeFill="background1"/>
            <w:noWrap/>
            <w:vAlign w:val="center"/>
          </w:tcPr>
          <w:p w14:paraId="122C4793" w14:textId="77777777" w:rsidR="00306856" w:rsidRDefault="00306856">
            <w:pPr>
              <w:jc w:val="left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</w:tr>
      <w:tr w:rsidR="00306856" w14:paraId="3A7217DE" w14:textId="77777777">
        <w:trPr>
          <w:trHeight w:val="285"/>
        </w:trPr>
        <w:tc>
          <w:tcPr>
            <w:tcW w:w="19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ECBF83" w14:textId="77777777" w:rsidR="00306856" w:rsidRDefault="00306856">
            <w:pPr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7BD0CB" w14:textId="77777777" w:rsidR="00306856" w:rsidRDefault="00262F17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 alone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05CB2B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2.36 (1.3,4.28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501F24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C77ED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34 (1.19~4.61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5A0B59" w14:textId="77777777" w:rsidR="00306856" w:rsidRDefault="00262F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</w:tbl>
    <w:p w14:paraId="460A84E0" w14:textId="77777777" w:rsidR="00306856" w:rsidRDefault="00262F17">
      <w:pPr>
        <w:widowControl/>
        <w:jc w:val="left"/>
        <w:rPr>
          <w:rFonts w:ascii="Calibri" w:eastAsia="SimSun" w:hAnsi="Calibri" w:cs="Calibri"/>
          <w:sz w:val="16"/>
          <w:szCs w:val="20"/>
          <w:lang w:bidi="ar"/>
        </w:rPr>
      </w:pPr>
      <w:r>
        <w:rPr>
          <w:rFonts w:ascii="Calibri" w:eastAsia="AdvTT7b515deb" w:hAnsi="Calibri" w:cs="Calibri"/>
          <w:color w:val="000000"/>
          <w:kern w:val="0"/>
          <w:sz w:val="15"/>
          <w:szCs w:val="15"/>
          <w:lang w:bidi="ar"/>
        </w:rPr>
        <w:t>Abbreviations:</w:t>
      </w:r>
      <w:r>
        <w:rPr>
          <w:rFonts w:ascii="Calibri" w:eastAsia="SimSun" w:hAnsi="Calibri" w:cs="Calibri"/>
          <w:sz w:val="16"/>
          <w:szCs w:val="20"/>
          <w:lang w:bidi="ar"/>
        </w:rPr>
        <w:t xml:space="preserve">KPS, Karnofsky performance score; LVI, lymphovascular invasion; POCRT, postoperative chemoradiotherapy; SA, surgery alone; TNM, Tumor Nodes Metastasis; 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LN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>：</w:t>
      </w:r>
      <w:r>
        <w:rPr>
          <w:rFonts w:ascii="Calibri" w:eastAsia="SimSun" w:hAnsi="Calibri" w:cs="Calibri" w:hint="eastAsia"/>
          <w:sz w:val="16"/>
          <w:szCs w:val="20"/>
          <w:lang w:bidi="ar"/>
        </w:rPr>
        <w:t xml:space="preserve">lymph node; Path:pathology ; MPV: mean palalet volume; </w:t>
      </w:r>
    </w:p>
    <w:p w14:paraId="1C986E6D" w14:textId="77777777" w:rsidR="00306856" w:rsidRDefault="00306856"/>
    <w:p w14:paraId="1ED11867" w14:textId="77777777" w:rsidR="00306856" w:rsidRDefault="00306856"/>
    <w:p w14:paraId="56A1E1DC" w14:textId="77777777" w:rsidR="00306856" w:rsidRDefault="00306856"/>
    <w:p w14:paraId="1B62A8D7" w14:textId="77777777" w:rsidR="00306856" w:rsidRDefault="00306856"/>
    <w:p w14:paraId="32F3F382" w14:textId="77777777" w:rsidR="00306856" w:rsidRDefault="00306856">
      <w:pPr>
        <w:widowControl/>
        <w:jc w:val="left"/>
        <w:textAlignment w:val="center"/>
        <w:rPr>
          <w:rFonts w:ascii="SimSun" w:eastAsia="SimSun" w:hAnsi="SimSun" w:cs="SimSun"/>
          <w:color w:val="000000"/>
          <w:kern w:val="0"/>
          <w:sz w:val="18"/>
          <w:szCs w:val="18"/>
          <w:lang w:bidi="ar"/>
        </w:rPr>
      </w:pPr>
    </w:p>
    <w:p w14:paraId="53D18CEE" w14:textId="77777777" w:rsidR="00306856" w:rsidRDefault="00306856">
      <w:pPr>
        <w:widowControl/>
        <w:jc w:val="left"/>
        <w:textAlignment w:val="center"/>
        <w:rPr>
          <w:rFonts w:ascii="SimSun" w:eastAsia="SimSun" w:hAnsi="SimSun" w:cs="SimSun"/>
          <w:color w:val="000000"/>
          <w:kern w:val="0"/>
          <w:sz w:val="18"/>
          <w:szCs w:val="18"/>
          <w:lang w:bidi="ar"/>
        </w:rPr>
      </w:pPr>
    </w:p>
    <w:p w14:paraId="291863F9" w14:textId="77777777" w:rsidR="00306856" w:rsidRDefault="00306856">
      <w:pPr>
        <w:widowControl/>
        <w:jc w:val="left"/>
        <w:textAlignment w:val="center"/>
        <w:rPr>
          <w:rFonts w:ascii="SimSun" w:eastAsia="SimSun" w:hAnsi="SimSun" w:cs="SimSun"/>
          <w:color w:val="000000"/>
          <w:kern w:val="0"/>
          <w:sz w:val="18"/>
          <w:szCs w:val="18"/>
          <w:lang w:bidi="ar"/>
        </w:rPr>
      </w:pPr>
    </w:p>
    <w:p w14:paraId="27C0154F" w14:textId="77777777" w:rsidR="00306856" w:rsidRDefault="00306856">
      <w:pPr>
        <w:widowControl/>
        <w:jc w:val="left"/>
        <w:textAlignment w:val="center"/>
        <w:rPr>
          <w:rFonts w:ascii="SimSun" w:eastAsia="SimSun" w:hAnsi="SimSun" w:cs="SimSun"/>
          <w:color w:val="000000"/>
          <w:kern w:val="0"/>
          <w:sz w:val="18"/>
          <w:szCs w:val="18"/>
          <w:lang w:bidi="ar"/>
        </w:rPr>
      </w:pPr>
    </w:p>
    <w:p w14:paraId="0EFE46FA" w14:textId="77777777" w:rsidR="00306856" w:rsidRDefault="00262F17">
      <w:pPr>
        <w:widowControl/>
        <w:jc w:val="left"/>
        <w:textAlignment w:val="center"/>
        <w:rPr>
          <w:rFonts w:ascii="SimSun" w:eastAsia="SimSun" w:hAnsi="SimSun" w:cs="SimSun"/>
          <w:color w:val="000000"/>
          <w:kern w:val="0"/>
          <w:sz w:val="18"/>
          <w:szCs w:val="18"/>
          <w:lang w:bidi="ar"/>
        </w:rPr>
      </w:pPr>
      <w:r>
        <w:rPr>
          <w:rFonts w:ascii="SimSun" w:eastAsia="SimSun" w:hAnsi="SimSun" w:cs="SimSun" w:hint="eastAsia"/>
          <w:noProof/>
          <w:color w:val="000000"/>
          <w:kern w:val="0"/>
          <w:sz w:val="18"/>
          <w:szCs w:val="18"/>
          <w:lang w:bidi="ar"/>
        </w:rPr>
        <w:lastRenderedPageBreak/>
        <w:drawing>
          <wp:inline distT="0" distB="0" distL="114300" distR="114300" wp14:anchorId="706CC755" wp14:editId="1827EFF5">
            <wp:extent cx="6846570" cy="3843655"/>
            <wp:effectExtent l="0" t="0" r="11430" b="4445"/>
            <wp:docPr id="1" name="图片 1" descr="Figure 4 MPV and Treatment group with high 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 MPV and Treatment group with high grou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4657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59F0A" w14:textId="0A3B71E6" w:rsidR="00306856" w:rsidRDefault="00262F17">
      <w:r>
        <w:rPr>
          <w:rFonts w:ascii="Calibri" w:eastAsia="SimSun" w:hAnsi="Calibri" w:cs="Times New Roman"/>
          <w:lang w:bidi="ar"/>
        </w:rPr>
        <w:t>Figure S1</w:t>
      </w:r>
      <w:r>
        <w:rPr>
          <w:rFonts w:ascii="Calibri" w:eastAsia="SimSun" w:hAnsi="Calibri" w:cs="Times New Roman"/>
          <w:lang w:bidi="ar"/>
        </w:rPr>
        <w:t xml:space="preserve"> Comparison of overall survival and disease-free survival (A-B. The OS and DFS between POCRT and SA group for high MPV in develop population; C-D. The OS and DFS between POCRT and SA group for high MPV in the validation population). </w:t>
      </w:r>
    </w:p>
    <w:p w14:paraId="28E321A5" w14:textId="77777777" w:rsidR="00306856" w:rsidRDefault="00262F17">
      <w:r>
        <w:rPr>
          <w:rFonts w:ascii="Calibri" w:eastAsia="SimSun" w:hAnsi="Calibri" w:cs="Times New Roman"/>
          <w:lang w:bidi="ar"/>
        </w:rPr>
        <w:t>Abbreviations:</w:t>
      </w:r>
      <w:r>
        <w:rPr>
          <w:rFonts w:ascii="Calibri" w:eastAsia="SimSun" w:hAnsi="Calibri" w:cs="Times New Roman"/>
          <w:lang w:bidi="ar"/>
        </w:rPr>
        <w:t xml:space="preserve"> CI, confidence interval; HR, hazard ratio; POCRT, postoperative chemoradiotherapy; SA, surgery alone; MPV, mean platelet volume</w:t>
      </w:r>
    </w:p>
    <w:p w14:paraId="2C8E76B5" w14:textId="77777777" w:rsidR="00306856" w:rsidRDefault="00306856">
      <w:pPr>
        <w:widowControl/>
        <w:jc w:val="left"/>
        <w:textAlignment w:val="center"/>
        <w:rPr>
          <w:rFonts w:ascii="SimSun" w:eastAsia="SimSun" w:hAnsi="SimSun" w:cs="SimSun"/>
          <w:color w:val="000000"/>
          <w:kern w:val="0"/>
          <w:sz w:val="18"/>
          <w:szCs w:val="18"/>
          <w:lang w:bidi="ar"/>
        </w:rPr>
      </w:pPr>
    </w:p>
    <w:sectPr w:rsidR="00306856">
      <w:pgSz w:w="12240" w:h="15840"/>
      <w:pgMar w:top="720" w:right="720" w:bottom="720" w:left="72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7b515de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6856"/>
    <w:rsid w:val="00262F17"/>
    <w:rsid w:val="00306856"/>
    <w:rsid w:val="025E5A02"/>
    <w:rsid w:val="03D75B73"/>
    <w:rsid w:val="062456E2"/>
    <w:rsid w:val="091B54AD"/>
    <w:rsid w:val="13A8699E"/>
    <w:rsid w:val="16E871BB"/>
    <w:rsid w:val="1749601E"/>
    <w:rsid w:val="1FB42039"/>
    <w:rsid w:val="216F71D6"/>
    <w:rsid w:val="2372299A"/>
    <w:rsid w:val="2B4A5773"/>
    <w:rsid w:val="332760D5"/>
    <w:rsid w:val="3BB445E7"/>
    <w:rsid w:val="3D1E13E6"/>
    <w:rsid w:val="3D2C4593"/>
    <w:rsid w:val="40842B91"/>
    <w:rsid w:val="42423696"/>
    <w:rsid w:val="477978BE"/>
    <w:rsid w:val="4DA13EB0"/>
    <w:rsid w:val="50D457E8"/>
    <w:rsid w:val="571955B3"/>
    <w:rsid w:val="5A955FE8"/>
    <w:rsid w:val="5AE02F40"/>
    <w:rsid w:val="5FC630E7"/>
    <w:rsid w:val="61493688"/>
    <w:rsid w:val="62405981"/>
    <w:rsid w:val="69E93C5A"/>
    <w:rsid w:val="6A535E58"/>
    <w:rsid w:val="6BCD012A"/>
    <w:rsid w:val="71B85675"/>
    <w:rsid w:val="72127AC6"/>
    <w:rsid w:val="746A5998"/>
    <w:rsid w:val="76B25EDD"/>
    <w:rsid w:val="77760FFE"/>
    <w:rsid w:val="798B6ADC"/>
    <w:rsid w:val="7B607AF4"/>
    <w:rsid w:val="7EE5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71571"/>
  <w15:docId w15:val="{3F8083B7-BFAA-495C-9B8A-4B932492A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Calibri" w:hAnsi="Calibri" w:cs="Calibri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373</Words>
  <Characters>7828</Characters>
  <Application>Microsoft Office Word</Application>
  <DocSecurity>0</DocSecurity>
  <Lines>65</Lines>
  <Paragraphs>18</Paragraphs>
  <ScaleCrop>false</ScaleCrop>
  <Company>Frontiers Media</Company>
  <LinksUpToDate>false</LinksUpToDate>
  <CharactersWithSpaces>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qifeng</dc:creator>
  <cp:lastModifiedBy>Audrey Danquah</cp:lastModifiedBy>
  <cp:revision>2</cp:revision>
  <cp:lastPrinted>2022-02-23T01:19:00Z</cp:lastPrinted>
  <dcterms:created xsi:type="dcterms:W3CDTF">2022-02-09T02:06:00Z</dcterms:created>
  <dcterms:modified xsi:type="dcterms:W3CDTF">2023-04-0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C2585CFF62C49A484E8B884614A4035</vt:lpwstr>
  </property>
</Properties>
</file>